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DEA38" w14:textId="06D02D8D" w:rsidR="008A140D" w:rsidRPr="00B93090" w:rsidRDefault="00B93090">
      <w:pPr>
        <w:rPr>
          <w:rFonts w:ascii="Times New Roman" w:hAnsi="Times New Roman" w:cs="Times New Roman"/>
          <w:b/>
          <w:bCs/>
          <w:lang w:eastAsia="zh-TW"/>
        </w:rPr>
      </w:pPr>
      <w:r w:rsidRPr="00B93090">
        <w:rPr>
          <w:rFonts w:ascii="Times New Roman" w:hAnsi="Times New Roman" w:cs="Times New Roman"/>
          <w:b/>
          <w:bCs/>
          <w:lang w:eastAsia="zh-TW"/>
        </w:rPr>
        <w:t xml:space="preserve">S3 </w:t>
      </w:r>
      <w:bookmarkStart w:id="0" w:name="_Hlk79232541"/>
      <w:r w:rsidR="002B1C7E">
        <w:rPr>
          <w:rFonts w:ascii="Times New Roman" w:hAnsi="Times New Roman" w:cs="Times New Roman"/>
          <w:b/>
          <w:bCs/>
          <w:lang w:eastAsia="zh-TW"/>
        </w:rPr>
        <w:t>Programme</w:t>
      </w:r>
      <w:r w:rsidRPr="00B93090">
        <w:rPr>
          <w:rFonts w:ascii="Times New Roman" w:hAnsi="Times New Roman" w:cs="Times New Roman"/>
          <w:b/>
          <w:bCs/>
          <w:lang w:eastAsia="zh-TW"/>
        </w:rPr>
        <w:t xml:space="preserve"> </w:t>
      </w:r>
      <w:bookmarkEnd w:id="0"/>
      <w:r w:rsidRPr="00B93090">
        <w:rPr>
          <w:rFonts w:ascii="Times New Roman" w:hAnsi="Times New Roman" w:cs="Times New Roman"/>
          <w:b/>
          <w:bCs/>
          <w:lang w:eastAsia="zh-TW"/>
        </w:rPr>
        <w:t>Run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B93090" w:rsidRPr="00B93090" w14:paraId="2520C268" w14:textId="77777777" w:rsidTr="00B91D73">
        <w:tc>
          <w:tcPr>
            <w:tcW w:w="2245" w:type="dxa"/>
          </w:tcPr>
          <w:p w14:paraId="1C03A518" w14:textId="499CFB0C" w:rsidR="00B93090" w:rsidRPr="00B93090" w:rsidRDefault="00B93090">
            <w:pPr>
              <w:rPr>
                <w:rFonts w:ascii="Times New Roman" w:hAnsi="Times New Roman" w:cs="Times New Roman"/>
              </w:rPr>
            </w:pPr>
            <w:r w:rsidRPr="00B93090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105" w:type="dxa"/>
          </w:tcPr>
          <w:p w14:paraId="52E137A6" w14:textId="260966A6" w:rsidR="00B93090" w:rsidRPr="00B93090" w:rsidRDefault="00B93090">
            <w:pPr>
              <w:rPr>
                <w:rFonts w:ascii="Times New Roman" w:hAnsi="Times New Roman" w:cs="Times New Roman"/>
              </w:rPr>
            </w:pPr>
            <w:r w:rsidRPr="00B93090">
              <w:rPr>
                <w:rFonts w:ascii="Times New Roman" w:hAnsi="Times New Roman" w:cs="Times New Roman"/>
              </w:rPr>
              <w:t>Content</w:t>
            </w:r>
          </w:p>
        </w:tc>
      </w:tr>
      <w:tr w:rsidR="00B93090" w:rsidRPr="00B93090" w14:paraId="6E98215C" w14:textId="77777777" w:rsidTr="00B91D73">
        <w:tc>
          <w:tcPr>
            <w:tcW w:w="2245" w:type="dxa"/>
          </w:tcPr>
          <w:p w14:paraId="74CEE738" w14:textId="038B423D" w:rsidR="00B93090" w:rsidRPr="00B93090" w:rsidRDefault="001F4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questionnaire</w:t>
            </w:r>
          </w:p>
        </w:tc>
        <w:tc>
          <w:tcPr>
            <w:tcW w:w="7105" w:type="dxa"/>
          </w:tcPr>
          <w:p w14:paraId="40894E93" w14:textId="3E3DB06A" w:rsidR="00B93090" w:rsidRPr="00274386" w:rsidRDefault="00274386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Baseline o</w:t>
            </w:r>
            <w:r w:rsidR="001F4057" w:rsidRPr="00274386">
              <w:rPr>
                <w:rFonts w:ascii="Times New Roman" w:hAnsi="Times New Roman" w:cs="Times New Roman"/>
                <w:b/>
                <w:bCs/>
                <w:u w:val="single"/>
              </w:rPr>
              <w:t>utcome evaluation</w:t>
            </w:r>
            <w:r w:rsidR="00F038BC">
              <w:rPr>
                <w:rFonts w:ascii="Times New Roman" w:hAnsi="Times New Roman" w:cs="Times New Roman"/>
                <w:b/>
                <w:bCs/>
                <w:u w:val="single"/>
              </w:rPr>
              <w:t xml:space="preserve"> (before the 1</w:t>
            </w:r>
            <w:r w:rsidR="00F038BC" w:rsidRPr="00F038BC">
              <w:rPr>
                <w:rFonts w:ascii="Times New Roman" w:hAnsi="Times New Roman" w:cs="Times New Roman"/>
                <w:b/>
                <w:bCs/>
                <w:u w:val="single"/>
                <w:vertAlign w:val="superscript"/>
              </w:rPr>
              <w:t>st</w:t>
            </w:r>
            <w:r w:rsidR="00F038BC">
              <w:rPr>
                <w:rFonts w:ascii="Times New Roman" w:hAnsi="Times New Roman" w:cs="Times New Roman"/>
                <w:b/>
                <w:bCs/>
                <w:u w:val="single"/>
              </w:rPr>
              <w:t xml:space="preserve"> interactive talk)</w:t>
            </w:r>
          </w:p>
        </w:tc>
      </w:tr>
      <w:tr w:rsidR="00B93090" w:rsidRPr="00B93090" w14:paraId="60BCAB5A" w14:textId="77777777" w:rsidTr="00B91D73">
        <w:tc>
          <w:tcPr>
            <w:tcW w:w="2245" w:type="dxa"/>
          </w:tcPr>
          <w:p w14:paraId="16DBCB3D" w14:textId="6A2D450D" w:rsidR="00B93090" w:rsidRPr="00391040" w:rsidRDefault="00B93090">
            <w:pPr>
              <w:rPr>
                <w:rFonts w:ascii="Times New Roman" w:hAnsi="Times New Roman" w:cs="Times New Roman"/>
                <w:b/>
                <w:bCs/>
              </w:rPr>
            </w:pPr>
            <w:r w:rsidRPr="00391040">
              <w:rPr>
                <w:rFonts w:ascii="Times New Roman" w:hAnsi="Times New Roman" w:cs="Times New Roman"/>
                <w:b/>
                <w:bCs/>
              </w:rPr>
              <w:t>1</w:t>
            </w:r>
            <w:r w:rsidRPr="00391040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391040">
              <w:rPr>
                <w:rFonts w:ascii="Times New Roman" w:hAnsi="Times New Roman" w:cs="Times New Roman"/>
                <w:b/>
                <w:bCs/>
              </w:rPr>
              <w:t xml:space="preserve"> interactive talk</w:t>
            </w:r>
          </w:p>
        </w:tc>
        <w:tc>
          <w:tcPr>
            <w:tcW w:w="7105" w:type="dxa"/>
          </w:tcPr>
          <w:p w14:paraId="0910B356" w14:textId="77777777" w:rsidR="00B93090" w:rsidRDefault="00B93090">
            <w:pPr>
              <w:rPr>
                <w:rFonts w:ascii="Times New Roman" w:hAnsi="Times New Roman" w:cs="Times New Roman"/>
              </w:rPr>
            </w:pPr>
          </w:p>
        </w:tc>
      </w:tr>
      <w:tr w:rsidR="00B93090" w:rsidRPr="00B93090" w14:paraId="17630459" w14:textId="77777777" w:rsidTr="00B91D73">
        <w:tc>
          <w:tcPr>
            <w:tcW w:w="2245" w:type="dxa"/>
          </w:tcPr>
          <w:p w14:paraId="5D44BCF5" w14:textId="040665B5" w:rsidR="00B93090" w:rsidRPr="00B93090" w:rsidRDefault="00B93090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mins</w:t>
            </w:r>
          </w:p>
        </w:tc>
        <w:tc>
          <w:tcPr>
            <w:tcW w:w="7105" w:type="dxa"/>
          </w:tcPr>
          <w:p w14:paraId="1D9A7B50" w14:textId="53D8691C" w:rsidR="00B93090" w:rsidRPr="00DE4DB8" w:rsidRDefault="00B91D73" w:rsidP="00DE4D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T</w:t>
            </w:r>
            <w:r w:rsidR="00B93090" w:rsidRPr="00DE4DB8">
              <w:rPr>
                <w:rFonts w:ascii="Times New Roman" w:hAnsi="Times New Roman" w:cs="Times New Roman"/>
              </w:rPr>
              <w:t>he symptoms of Mixed Anxiety and Depressive Disorder</w:t>
            </w:r>
          </w:p>
          <w:p w14:paraId="252038C2" w14:textId="4357E289" w:rsidR="00B93090" w:rsidRPr="00DE4DB8" w:rsidRDefault="00B93090" w:rsidP="00DE4D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How</w:t>
            </w:r>
            <w:r w:rsidRPr="00DE4DB8">
              <w:rPr>
                <w:rFonts w:ascii="Times New Roman" w:hAnsi="Times New Roman" w:cs="Times New Roman"/>
              </w:rPr>
              <w:t xml:space="preserve"> to seek help for emotional disturbances</w:t>
            </w:r>
          </w:p>
          <w:p w14:paraId="2F389173" w14:textId="58F80FDA" w:rsidR="00B93090" w:rsidRPr="00DE4DB8" w:rsidRDefault="00B93090" w:rsidP="00DE4D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The importance of positi</w:t>
            </w:r>
            <w:r w:rsidR="00537A41" w:rsidRPr="00DE4DB8">
              <w:rPr>
                <w:rFonts w:ascii="Times New Roman" w:hAnsi="Times New Roman" w:cs="Times New Roman"/>
              </w:rPr>
              <w:t xml:space="preserve">ve mind and </w:t>
            </w:r>
            <w:r w:rsidR="00537A41" w:rsidRPr="00DE4DB8">
              <w:rPr>
                <w:rFonts w:ascii="Times New Roman" w:hAnsi="Times New Roman" w:cs="Times New Roman"/>
              </w:rPr>
              <w:t>positive discipline</w:t>
            </w:r>
          </w:p>
          <w:p w14:paraId="3111EAA2" w14:textId="08BFBF1D" w:rsidR="00537A41" w:rsidRPr="00DE4DB8" w:rsidRDefault="00537A41" w:rsidP="00DE4DB8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 xml:space="preserve">Use </w:t>
            </w:r>
            <w:r w:rsidRPr="00DE4DB8">
              <w:rPr>
                <w:rFonts w:ascii="Times New Roman" w:hAnsi="Times New Roman" w:cs="Times New Roman"/>
              </w:rPr>
              <w:t>positive discipline method to promote positive parent-child relationship</w:t>
            </w:r>
          </w:p>
        </w:tc>
      </w:tr>
      <w:tr w:rsidR="00B93090" w:rsidRPr="00B93090" w14:paraId="6A5F4EEF" w14:textId="77777777" w:rsidTr="00B91D73">
        <w:tc>
          <w:tcPr>
            <w:tcW w:w="2245" w:type="dxa"/>
          </w:tcPr>
          <w:p w14:paraId="4CAA8659" w14:textId="30F8EA6E" w:rsidR="00B93090" w:rsidRPr="00B93090" w:rsidRDefault="00B93090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mins</w:t>
            </w:r>
          </w:p>
        </w:tc>
        <w:tc>
          <w:tcPr>
            <w:tcW w:w="7105" w:type="dxa"/>
          </w:tcPr>
          <w:p w14:paraId="1233D96F" w14:textId="51B258A2" w:rsidR="00B93090" w:rsidRDefault="009152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roduction of the </w:t>
            </w:r>
            <w:r w:rsidR="00B93090">
              <w:rPr>
                <w:rFonts w:ascii="Times New Roman" w:hAnsi="Times New Roman" w:cs="Times New Roman"/>
              </w:rPr>
              <w:t>SME</w:t>
            </w:r>
            <w:r>
              <w:rPr>
                <w:rFonts w:ascii="Times New Roman" w:hAnsi="Times New Roman" w:cs="Times New Roman"/>
              </w:rPr>
              <w:t xml:space="preserve"> concept</w:t>
            </w:r>
          </w:p>
          <w:p w14:paraId="17605A31" w14:textId="77777777" w:rsidR="00B93090" w:rsidRPr="009152FD" w:rsidRDefault="00B93090" w:rsidP="009152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52FD">
              <w:rPr>
                <w:rFonts w:ascii="Times New Roman" w:hAnsi="Times New Roman" w:cs="Times New Roman"/>
              </w:rPr>
              <w:t>Sharing: appreciate, praise and encourage children</w:t>
            </w:r>
          </w:p>
          <w:p w14:paraId="20E1A22C" w14:textId="77777777" w:rsidR="00B93090" w:rsidRPr="009152FD" w:rsidRDefault="00B93090" w:rsidP="009152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52FD">
              <w:rPr>
                <w:rFonts w:ascii="Times New Roman" w:hAnsi="Times New Roman" w:cs="Times New Roman"/>
              </w:rPr>
              <w:t>Mind: explore children’s strengths, understand children in the positive way</w:t>
            </w:r>
          </w:p>
          <w:p w14:paraId="44F0F121" w14:textId="042493E0" w:rsidR="00B93090" w:rsidRPr="00B93090" w:rsidRDefault="00B93090" w:rsidP="00ED16A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52FD">
              <w:rPr>
                <w:rFonts w:ascii="Times New Roman" w:hAnsi="Times New Roman" w:cs="Times New Roman"/>
              </w:rPr>
              <w:t>Enjoyment: enjoy the interaction with childre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93090" w:rsidRPr="00B93090" w14:paraId="5AD23CF9" w14:textId="77777777" w:rsidTr="00B91D73">
        <w:tc>
          <w:tcPr>
            <w:tcW w:w="2245" w:type="dxa"/>
          </w:tcPr>
          <w:p w14:paraId="65641FC2" w14:textId="4EFDF80A" w:rsidR="00B93090" w:rsidRPr="00B93090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208C4115" w14:textId="3FA97E46" w:rsidR="00DE4DB8" w:rsidRPr="00DE4DB8" w:rsidRDefault="00ED16AF" w:rsidP="00DE4D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Group discussion</w:t>
            </w:r>
            <w:r w:rsidR="00DE4DB8" w:rsidRPr="00DE4DB8">
              <w:rPr>
                <w:rFonts w:ascii="Times New Roman" w:hAnsi="Times New Roman" w:cs="Times New Roman"/>
              </w:rPr>
              <w:t xml:space="preserve">: </w:t>
            </w:r>
            <w:r w:rsidRPr="00DE4DB8">
              <w:rPr>
                <w:rFonts w:ascii="Times New Roman" w:hAnsi="Times New Roman" w:cs="Times New Roman"/>
              </w:rPr>
              <w:t>Parents discuss about their experiences of giving praise to children</w:t>
            </w:r>
          </w:p>
          <w:p w14:paraId="4D2335C2" w14:textId="3461A1E3" w:rsidR="00B93090" w:rsidRPr="00DE4DB8" w:rsidRDefault="00ED16AF" w:rsidP="00DE4DB8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 xml:space="preserve">Instructors: </w:t>
            </w:r>
            <w:r w:rsidR="00961970" w:rsidRPr="00DE4DB8">
              <w:rPr>
                <w:rFonts w:ascii="Times New Roman" w:hAnsi="Times New Roman" w:cs="Times New Roman"/>
              </w:rPr>
              <w:t>praise</w:t>
            </w:r>
            <w:r w:rsidRPr="00DE4DB8">
              <w:rPr>
                <w:rFonts w:ascii="Times New Roman" w:hAnsi="Times New Roman" w:cs="Times New Roman"/>
              </w:rPr>
              <w:t xml:space="preserve"> could</w:t>
            </w:r>
            <w:r w:rsidR="00E63E06" w:rsidRPr="00DE4DB8">
              <w:rPr>
                <w:rFonts w:ascii="Times New Roman" w:hAnsi="Times New Roman" w:cs="Times New Roman"/>
              </w:rPr>
              <w:t xml:space="preserve"> bring positivity and build a positive environment</w:t>
            </w:r>
          </w:p>
        </w:tc>
      </w:tr>
      <w:tr w:rsidR="00B93090" w:rsidRPr="00B93090" w14:paraId="26BFE090" w14:textId="77777777" w:rsidTr="00B91D73">
        <w:tc>
          <w:tcPr>
            <w:tcW w:w="2245" w:type="dxa"/>
          </w:tcPr>
          <w:p w14:paraId="4E7A1311" w14:textId="21903CB5" w:rsidR="00B93090" w:rsidRPr="00B93090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ins</w:t>
            </w:r>
          </w:p>
        </w:tc>
        <w:tc>
          <w:tcPr>
            <w:tcW w:w="7105" w:type="dxa"/>
          </w:tcPr>
          <w:p w14:paraId="479C4A4A" w14:textId="01EA3149" w:rsidR="00B93090" w:rsidRDefault="00B91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erience </w:t>
            </w:r>
            <w:r w:rsidR="00ED16AF">
              <w:rPr>
                <w:rFonts w:ascii="Times New Roman" w:hAnsi="Times New Roman" w:cs="Times New Roman"/>
              </w:rPr>
              <w:t>parenting/</w:t>
            </w:r>
            <w:r>
              <w:rPr>
                <w:rFonts w:ascii="Times New Roman" w:hAnsi="Times New Roman" w:cs="Times New Roman"/>
              </w:rPr>
              <w:t xml:space="preserve">family </w:t>
            </w:r>
            <w:r w:rsidR="00ED16AF">
              <w:rPr>
                <w:rFonts w:ascii="Times New Roman" w:hAnsi="Times New Roman" w:cs="Times New Roman"/>
              </w:rPr>
              <w:t>games</w:t>
            </w:r>
          </w:p>
          <w:p w14:paraId="10716CA7" w14:textId="3A2FCE31" w:rsidR="00ED16AF" w:rsidRDefault="00ED16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e 1: </w:t>
            </w:r>
            <w:r w:rsidR="00024CA0">
              <w:rPr>
                <w:rFonts w:ascii="Times New Roman" w:hAnsi="Times New Roman" w:cs="Times New Roman"/>
              </w:rPr>
              <w:t>Slapjack (</w:t>
            </w:r>
            <w:r w:rsidR="00024CA0" w:rsidRPr="00024CA0">
              <w:rPr>
                <w:rFonts w:ascii="Times New Roman" w:hAnsi="Times New Roman" w:cs="Times New Roman"/>
              </w:rPr>
              <w:t>a simple standard-deck card game</w:t>
            </w:r>
            <w:r w:rsidR="00024CA0">
              <w:rPr>
                <w:rFonts w:ascii="Times New Roman" w:hAnsi="Times New Roman" w:cs="Times New Roman"/>
              </w:rPr>
              <w:t>)</w:t>
            </w:r>
          </w:p>
          <w:p w14:paraId="4FCA183F" w14:textId="77777777" w:rsidR="00B91D73" w:rsidRPr="00075F2F" w:rsidRDefault="00075F2F" w:rsidP="00075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75F2F">
              <w:rPr>
                <w:rFonts w:ascii="Times New Roman" w:hAnsi="Times New Roman" w:cs="Times New Roman"/>
              </w:rPr>
              <w:t>First round: remind participants to enjoy the game</w:t>
            </w:r>
          </w:p>
          <w:p w14:paraId="491B676B" w14:textId="77777777" w:rsidR="00075F2F" w:rsidRPr="00075F2F" w:rsidRDefault="00075F2F" w:rsidP="00075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75F2F">
              <w:rPr>
                <w:rFonts w:ascii="Times New Roman" w:hAnsi="Times New Roman" w:cs="Times New Roman"/>
              </w:rPr>
              <w:t>Second round: appreciate the team members’ performance</w:t>
            </w:r>
          </w:p>
          <w:p w14:paraId="3C3A619F" w14:textId="60990CA4" w:rsidR="00075F2F" w:rsidRPr="00075F2F" w:rsidRDefault="00075F2F" w:rsidP="00075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075F2F">
              <w:rPr>
                <w:rFonts w:ascii="Times New Roman" w:hAnsi="Times New Roman" w:cs="Times New Roman"/>
              </w:rPr>
              <w:t xml:space="preserve">Third round: parents try to praise each other and </w:t>
            </w:r>
            <w:r w:rsidR="0019191C">
              <w:rPr>
                <w:rFonts w:ascii="Times New Roman" w:hAnsi="Times New Roman" w:cs="Times New Roman"/>
              </w:rPr>
              <w:t>notice</w:t>
            </w:r>
            <w:r w:rsidRPr="00075F2F">
              <w:rPr>
                <w:rFonts w:ascii="Times New Roman" w:hAnsi="Times New Roman" w:cs="Times New Roman"/>
              </w:rPr>
              <w:t xml:space="preserve"> their feelings</w:t>
            </w:r>
          </w:p>
        </w:tc>
      </w:tr>
      <w:tr w:rsidR="00B93090" w:rsidRPr="00B93090" w14:paraId="6231256F" w14:textId="77777777" w:rsidTr="00B91D73">
        <w:tc>
          <w:tcPr>
            <w:tcW w:w="2245" w:type="dxa"/>
          </w:tcPr>
          <w:p w14:paraId="2A16B8F3" w14:textId="1D3260BA" w:rsidR="00B93090" w:rsidRPr="00B93090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05789AE8" w14:textId="77777777" w:rsidR="00B93090" w:rsidRDefault="00B91D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talk: how to practice appreciation, praise and encouragement</w:t>
            </w:r>
          </w:p>
          <w:p w14:paraId="68A4CC70" w14:textId="50A26FB1" w:rsidR="00B91D73" w:rsidRPr="00B91D73" w:rsidRDefault="00B91D73" w:rsidP="00B91D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91D73">
              <w:rPr>
                <w:rFonts w:ascii="Times New Roman" w:hAnsi="Times New Roman" w:cs="Times New Roman"/>
              </w:rPr>
              <w:t>give detailed and specific praise by using more adjective words (specific praise)</w:t>
            </w:r>
          </w:p>
          <w:p w14:paraId="0FED0B3B" w14:textId="5B42C6BF" w:rsidR="00B91D73" w:rsidRDefault="00B91D73" w:rsidP="00B91D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91D73">
              <w:rPr>
                <w:rFonts w:ascii="Times New Roman" w:hAnsi="Times New Roman" w:cs="Times New Roman"/>
              </w:rPr>
              <w:t>praise for their efforts made in the process even if they fail (process praise)</w:t>
            </w:r>
          </w:p>
          <w:p w14:paraId="44C20470" w14:textId="13C52047" w:rsidR="00B91D73" w:rsidRPr="00B91D73" w:rsidRDefault="00B91D73" w:rsidP="00B91D7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91D73">
              <w:rPr>
                <w:rFonts w:ascii="Times New Roman" w:hAnsi="Times New Roman" w:cs="Times New Roman"/>
              </w:rPr>
              <w:t>praise for improvements made rather than focusing on the achievements they made</w:t>
            </w:r>
            <w:r w:rsidR="00AA33FC">
              <w:rPr>
                <w:rFonts w:ascii="Times New Roman" w:hAnsi="Times New Roman" w:cs="Times New Roman"/>
              </w:rPr>
              <w:t xml:space="preserve"> (</w:t>
            </w:r>
            <w:r w:rsidR="00AA33FC" w:rsidRPr="00AA33FC">
              <w:rPr>
                <w:rFonts w:ascii="Times New Roman" w:hAnsi="Times New Roman" w:cs="Times New Roman"/>
              </w:rPr>
              <w:t>give outcome praise in the right way</w:t>
            </w:r>
            <w:r w:rsidR="00AA33FC">
              <w:rPr>
                <w:rFonts w:ascii="Times New Roman" w:hAnsi="Times New Roman" w:cs="Times New Roman"/>
              </w:rPr>
              <w:t>)</w:t>
            </w:r>
          </w:p>
        </w:tc>
      </w:tr>
      <w:tr w:rsidR="00B93090" w:rsidRPr="00B93090" w14:paraId="10537C97" w14:textId="77777777" w:rsidTr="00B91D73">
        <w:tc>
          <w:tcPr>
            <w:tcW w:w="2245" w:type="dxa"/>
          </w:tcPr>
          <w:p w14:paraId="127610FB" w14:textId="1ACF8172" w:rsidR="00B93090" w:rsidRPr="00B93090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2D0195D1" w14:textId="77777777" w:rsidR="0019191C" w:rsidRDefault="0019191C" w:rsidP="00191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 parenting/family games</w:t>
            </w:r>
          </w:p>
          <w:p w14:paraId="30DD4E7D" w14:textId="1B377CD0" w:rsidR="0019191C" w:rsidRDefault="0019191C" w:rsidP="001919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e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46340A">
              <w:rPr>
                <w:rFonts w:ascii="Times New Roman" w:hAnsi="Times New Roman" w:cs="Times New Roman"/>
              </w:rPr>
              <w:t>Paper basketball</w:t>
            </w:r>
          </w:p>
          <w:p w14:paraId="5676381C" w14:textId="235C9907" w:rsidR="00B93090" w:rsidRPr="00B93090" w:rsidRDefault="00866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ing the skills to give praise or show appreciation (focus on specific praise)</w:t>
            </w:r>
          </w:p>
        </w:tc>
      </w:tr>
      <w:tr w:rsidR="00B91D73" w:rsidRPr="00B93090" w14:paraId="60C16641" w14:textId="77777777" w:rsidTr="00B91D73">
        <w:tc>
          <w:tcPr>
            <w:tcW w:w="2245" w:type="dxa"/>
          </w:tcPr>
          <w:p w14:paraId="38B06E09" w14:textId="1CDEB32B" w:rsidR="00B91D73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23C73490" w14:textId="77777777" w:rsidR="0086668E" w:rsidRDefault="0086668E" w:rsidP="00866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 parenting/family games</w:t>
            </w:r>
          </w:p>
          <w:p w14:paraId="2C383A67" w14:textId="17074DAF" w:rsidR="0086668E" w:rsidRDefault="0086668E" w:rsidP="00866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e 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Which household appliance</w:t>
            </w:r>
          </w:p>
          <w:p w14:paraId="637A2A9B" w14:textId="44A3ADD6" w:rsidR="00B91D73" w:rsidRPr="00B93090" w:rsidRDefault="00866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ing the skills to give praise or show appreciation </w:t>
            </w:r>
            <w:r>
              <w:rPr>
                <w:rFonts w:ascii="Times New Roman" w:hAnsi="Times New Roman" w:cs="Times New Roman"/>
              </w:rPr>
              <w:t>(focus on process praise)</w:t>
            </w:r>
          </w:p>
        </w:tc>
      </w:tr>
      <w:tr w:rsidR="00B91D73" w:rsidRPr="00B93090" w14:paraId="595616D6" w14:textId="77777777" w:rsidTr="00B91D73">
        <w:tc>
          <w:tcPr>
            <w:tcW w:w="2245" w:type="dxa"/>
          </w:tcPr>
          <w:p w14:paraId="6A47FB06" w14:textId="4287996F" w:rsidR="00B91D73" w:rsidRDefault="00B91D73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66760977" w14:textId="2037175A" w:rsidR="00B91D73" w:rsidRPr="00B93090" w:rsidRDefault="008666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ents </w:t>
            </w:r>
            <w:r w:rsidRPr="0086668E">
              <w:rPr>
                <w:rFonts w:ascii="Times New Roman" w:hAnsi="Times New Roman" w:cs="Times New Roman"/>
              </w:rPr>
              <w:t>write down eight strengths of their children and share with the other parents in the group</w:t>
            </w:r>
          </w:p>
        </w:tc>
      </w:tr>
      <w:tr w:rsidR="00B91D73" w:rsidRPr="00B93090" w14:paraId="1EA177EF" w14:textId="77777777" w:rsidTr="00B91D73">
        <w:tc>
          <w:tcPr>
            <w:tcW w:w="2245" w:type="dxa"/>
          </w:tcPr>
          <w:p w14:paraId="2E2FD4F7" w14:textId="5543E4C0" w:rsidR="00B91D73" w:rsidRDefault="006D1574" w:rsidP="006D157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B91D73">
              <w:rPr>
                <w:rFonts w:ascii="Times New Roman" w:hAnsi="Times New Roman" w:cs="Times New Roman"/>
              </w:rPr>
              <w:t>mins</w:t>
            </w:r>
          </w:p>
        </w:tc>
        <w:tc>
          <w:tcPr>
            <w:tcW w:w="7105" w:type="dxa"/>
          </w:tcPr>
          <w:p w14:paraId="7C09CA43" w14:textId="13D83AA7" w:rsidR="00B91D73" w:rsidRPr="00B93090" w:rsidRDefault="001D6E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y</w:t>
            </w:r>
          </w:p>
        </w:tc>
      </w:tr>
      <w:tr w:rsidR="00B91D73" w:rsidRPr="00B93090" w14:paraId="52B336B1" w14:textId="77777777" w:rsidTr="00B91D73">
        <w:tc>
          <w:tcPr>
            <w:tcW w:w="2245" w:type="dxa"/>
          </w:tcPr>
          <w:p w14:paraId="0FA019D9" w14:textId="26A03913" w:rsidR="00B91D73" w:rsidRDefault="00B91D73" w:rsidP="00167AD4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315806C5" w14:textId="5C3FD235" w:rsidR="006D1574" w:rsidRPr="00DE4DB8" w:rsidRDefault="006D1574" w:rsidP="00DE4D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Reminders to complete worksheet</w:t>
            </w:r>
          </w:p>
          <w:p w14:paraId="0C0C660A" w14:textId="4602361C" w:rsidR="00B91D73" w:rsidRPr="00DE4DB8" w:rsidRDefault="00461182" w:rsidP="00DE4DB8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Complete</w:t>
            </w:r>
            <w:r w:rsidR="001D6E4A" w:rsidRPr="00DE4DB8">
              <w:rPr>
                <w:rFonts w:ascii="Times New Roman" w:hAnsi="Times New Roman" w:cs="Times New Roman"/>
              </w:rPr>
              <w:t xml:space="preserve"> process evaluation</w:t>
            </w:r>
          </w:p>
        </w:tc>
      </w:tr>
      <w:tr w:rsidR="00B91D73" w:rsidRPr="00B93090" w14:paraId="6A2E3D98" w14:textId="77777777" w:rsidTr="00B91D73">
        <w:tc>
          <w:tcPr>
            <w:tcW w:w="2245" w:type="dxa"/>
          </w:tcPr>
          <w:p w14:paraId="0E6EA8A6" w14:textId="4023DCFB" w:rsidR="00B91D73" w:rsidRDefault="00183F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fter 1 month</w:t>
            </w:r>
          </w:p>
        </w:tc>
        <w:tc>
          <w:tcPr>
            <w:tcW w:w="7105" w:type="dxa"/>
          </w:tcPr>
          <w:p w14:paraId="4648994F" w14:textId="72282D19" w:rsidR="00B91D73" w:rsidRPr="00B93090" w:rsidRDefault="00183FB3">
            <w:pPr>
              <w:rPr>
                <w:rFonts w:ascii="Times New Roman" w:hAnsi="Times New Roman" w:cs="Times New Roman"/>
              </w:rPr>
            </w:pPr>
            <w:r w:rsidRPr="00274386">
              <w:rPr>
                <w:rFonts w:ascii="Times New Roman" w:hAnsi="Times New Roman" w:cs="Times New Roman"/>
                <w:b/>
                <w:bCs/>
                <w:u w:val="single"/>
              </w:rPr>
              <w:t>1-month</w:t>
            </w:r>
            <w:r w:rsidR="006D1574" w:rsidRPr="00274386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  <w:r w:rsidR="001F4057" w:rsidRPr="00274386">
              <w:rPr>
                <w:rFonts w:ascii="Times New Roman" w:hAnsi="Times New Roman" w:cs="Times New Roman"/>
                <w:b/>
                <w:bCs/>
                <w:u w:val="single"/>
              </w:rPr>
              <w:t>outcome evaluation</w:t>
            </w:r>
            <w:r w:rsidR="00C6448C">
              <w:rPr>
                <w:rFonts w:ascii="Times New Roman" w:hAnsi="Times New Roman" w:cs="Times New Roman"/>
              </w:rPr>
              <w:t xml:space="preserve"> (first follow-up before the 2</w:t>
            </w:r>
            <w:r w:rsidR="00C6448C" w:rsidRPr="00C6448C">
              <w:rPr>
                <w:rFonts w:ascii="Times New Roman" w:hAnsi="Times New Roman" w:cs="Times New Roman"/>
                <w:vertAlign w:val="superscript"/>
              </w:rPr>
              <w:t>nd</w:t>
            </w:r>
            <w:r w:rsidR="00C6448C">
              <w:rPr>
                <w:rFonts w:ascii="Times New Roman" w:hAnsi="Times New Roman" w:cs="Times New Roman"/>
              </w:rPr>
              <w:t xml:space="preserve"> interactive talk)</w:t>
            </w:r>
          </w:p>
        </w:tc>
      </w:tr>
      <w:tr w:rsidR="00B91D73" w:rsidRPr="00B93090" w14:paraId="06D9A6E4" w14:textId="77777777" w:rsidTr="00B91D73">
        <w:tc>
          <w:tcPr>
            <w:tcW w:w="2245" w:type="dxa"/>
          </w:tcPr>
          <w:p w14:paraId="2EA39BFB" w14:textId="30E8679A" w:rsidR="00B91D73" w:rsidRPr="00391040" w:rsidRDefault="006D1574">
            <w:pPr>
              <w:rPr>
                <w:rFonts w:ascii="Times New Roman" w:hAnsi="Times New Roman" w:cs="Times New Roman"/>
                <w:b/>
                <w:bCs/>
              </w:rPr>
            </w:pPr>
            <w:r w:rsidRPr="00391040">
              <w:rPr>
                <w:rFonts w:ascii="Times New Roman" w:hAnsi="Times New Roman" w:cs="Times New Roman"/>
                <w:b/>
                <w:bCs/>
              </w:rPr>
              <w:t>2</w:t>
            </w:r>
            <w:r w:rsidRPr="00391040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391040">
              <w:rPr>
                <w:rFonts w:ascii="Times New Roman" w:hAnsi="Times New Roman" w:cs="Times New Roman"/>
                <w:b/>
                <w:bCs/>
              </w:rPr>
              <w:t xml:space="preserve"> interactive talk</w:t>
            </w:r>
          </w:p>
        </w:tc>
        <w:tc>
          <w:tcPr>
            <w:tcW w:w="7105" w:type="dxa"/>
          </w:tcPr>
          <w:p w14:paraId="55A3C56C" w14:textId="77777777" w:rsidR="00B91D73" w:rsidRPr="00B93090" w:rsidRDefault="00B91D73">
            <w:pPr>
              <w:rPr>
                <w:rFonts w:ascii="Times New Roman" w:hAnsi="Times New Roman" w:cs="Times New Roman"/>
              </w:rPr>
            </w:pPr>
          </w:p>
        </w:tc>
      </w:tr>
      <w:tr w:rsidR="00B91D73" w:rsidRPr="00B93090" w14:paraId="02F13DBB" w14:textId="77777777" w:rsidTr="00B91D73">
        <w:tc>
          <w:tcPr>
            <w:tcW w:w="2245" w:type="dxa"/>
          </w:tcPr>
          <w:p w14:paraId="43E7451C" w14:textId="0C31F4F3" w:rsidR="00B91D73" w:rsidRDefault="006D1574" w:rsidP="00183FB3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s</w:t>
            </w:r>
          </w:p>
        </w:tc>
        <w:tc>
          <w:tcPr>
            <w:tcW w:w="7105" w:type="dxa"/>
          </w:tcPr>
          <w:p w14:paraId="1D076623" w14:textId="77777777" w:rsidR="008E1D3A" w:rsidRDefault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rm-up game: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nsfer hula hoop</w:t>
            </w:r>
          </w:p>
          <w:p w14:paraId="1A53264E" w14:textId="11B247CA" w:rsidR="008E1D3A" w:rsidRPr="00B93090" w:rsidRDefault="00B8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 the participants to complete the task cooperatively, encourage and praise the other members in the process</w:t>
            </w:r>
          </w:p>
        </w:tc>
      </w:tr>
      <w:tr w:rsidR="006D1574" w:rsidRPr="00B93090" w14:paraId="0B064BB5" w14:textId="77777777" w:rsidTr="00B91D73">
        <w:tc>
          <w:tcPr>
            <w:tcW w:w="2245" w:type="dxa"/>
          </w:tcPr>
          <w:p w14:paraId="293D3B1B" w14:textId="38BC1E36" w:rsidR="006D1574" w:rsidRDefault="006D1574" w:rsidP="00183FB3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mins</w:t>
            </w:r>
          </w:p>
        </w:tc>
        <w:tc>
          <w:tcPr>
            <w:tcW w:w="7105" w:type="dxa"/>
          </w:tcPr>
          <w:p w14:paraId="04F27731" w14:textId="77777777" w:rsidR="006D1574" w:rsidRPr="00DE4DB8" w:rsidRDefault="008E1D3A" w:rsidP="00DE4D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Homework review</w:t>
            </w:r>
          </w:p>
          <w:p w14:paraId="48B9E633" w14:textId="144E38A0" w:rsidR="008E1D3A" w:rsidRPr="00DE4DB8" w:rsidRDefault="008E1D3A" w:rsidP="00DE4DB8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Group discussion: discuss about their experiences in the past month</w:t>
            </w:r>
          </w:p>
          <w:p w14:paraId="17DF1E68" w14:textId="25A28F3A" w:rsidR="00391040" w:rsidRPr="00391040" w:rsidRDefault="00391040" w:rsidP="0039104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91040">
              <w:rPr>
                <w:rFonts w:ascii="Times New Roman" w:hAnsi="Times New Roman" w:cs="Times New Roman"/>
              </w:rPr>
              <w:t>What type of parenting/family game they have arranged?</w:t>
            </w:r>
          </w:p>
          <w:p w14:paraId="685D7704" w14:textId="43E2B8B1" w:rsidR="00391040" w:rsidRPr="00391040" w:rsidRDefault="00391040" w:rsidP="0039104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91040">
              <w:rPr>
                <w:rFonts w:ascii="Times New Roman" w:hAnsi="Times New Roman" w:cs="Times New Roman"/>
              </w:rPr>
              <w:lastRenderedPageBreak/>
              <w:t>Did they give praise and encouragement to children?</w:t>
            </w:r>
          </w:p>
          <w:p w14:paraId="6BD43A89" w14:textId="0C3857D3" w:rsidR="00391040" w:rsidRPr="00391040" w:rsidRDefault="00391040" w:rsidP="0039104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391040">
              <w:rPr>
                <w:rFonts w:ascii="Times New Roman" w:hAnsi="Times New Roman" w:cs="Times New Roman"/>
              </w:rPr>
              <w:t>How d</w:t>
            </w:r>
            <w:r>
              <w:rPr>
                <w:rFonts w:ascii="Times New Roman" w:hAnsi="Times New Roman" w:cs="Times New Roman"/>
              </w:rPr>
              <w:t>id</w:t>
            </w:r>
            <w:r w:rsidRPr="00391040">
              <w:rPr>
                <w:rFonts w:ascii="Times New Roman" w:hAnsi="Times New Roman" w:cs="Times New Roman"/>
              </w:rPr>
              <w:t xml:space="preserve"> the children feel </w:t>
            </w:r>
            <w:r>
              <w:rPr>
                <w:rFonts w:ascii="Times New Roman" w:hAnsi="Times New Roman" w:cs="Times New Roman"/>
              </w:rPr>
              <w:t xml:space="preserve">when </w:t>
            </w:r>
            <w:r w:rsidRPr="00391040">
              <w:rPr>
                <w:rFonts w:ascii="Times New Roman" w:hAnsi="Times New Roman" w:cs="Times New Roman"/>
              </w:rPr>
              <w:t>parents praise them? How d</w:t>
            </w:r>
            <w:r>
              <w:rPr>
                <w:rFonts w:ascii="Times New Roman" w:hAnsi="Times New Roman" w:cs="Times New Roman"/>
              </w:rPr>
              <w:t>id</w:t>
            </w:r>
            <w:r w:rsidRPr="00391040">
              <w:rPr>
                <w:rFonts w:ascii="Times New Roman" w:hAnsi="Times New Roman" w:cs="Times New Roman"/>
              </w:rPr>
              <w:t xml:space="preserve"> the parents feel?</w:t>
            </w:r>
          </w:p>
          <w:p w14:paraId="2D114810" w14:textId="6C4D77B5" w:rsidR="00416BE7" w:rsidRPr="00B93090" w:rsidRDefault="008E1D3A" w:rsidP="003D284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E4DB8">
              <w:rPr>
                <w:rFonts w:ascii="Times New Roman" w:hAnsi="Times New Roman" w:cs="Times New Roman"/>
              </w:rPr>
              <w:t>Review the skills of praise</w:t>
            </w:r>
          </w:p>
        </w:tc>
      </w:tr>
      <w:tr w:rsidR="006D1574" w:rsidRPr="00B93090" w14:paraId="55C9EFFD" w14:textId="77777777" w:rsidTr="00B91D73">
        <w:tc>
          <w:tcPr>
            <w:tcW w:w="2245" w:type="dxa"/>
          </w:tcPr>
          <w:p w14:paraId="2FE677C7" w14:textId="58685E7C" w:rsidR="006D1574" w:rsidRDefault="006D1574" w:rsidP="00183FB3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5mins</w:t>
            </w:r>
          </w:p>
        </w:tc>
        <w:tc>
          <w:tcPr>
            <w:tcW w:w="7105" w:type="dxa"/>
          </w:tcPr>
          <w:p w14:paraId="55E07399" w14:textId="77777777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 parenting/family games</w:t>
            </w:r>
          </w:p>
          <w:p w14:paraId="1EBFA5F3" w14:textId="6E110809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e 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Mono block </w:t>
            </w:r>
            <w:proofErr w:type="spellStart"/>
            <w:r>
              <w:rPr>
                <w:rFonts w:ascii="Times New Roman" w:hAnsi="Times New Roman" w:cs="Times New Roman"/>
              </w:rPr>
              <w:t>lego</w:t>
            </w:r>
            <w:proofErr w:type="spellEnd"/>
          </w:p>
          <w:p w14:paraId="378DCBA3" w14:textId="66C75AE3" w:rsidR="006D1574" w:rsidRPr="00B93090" w:rsidRDefault="008E1D3A" w:rsidP="003D2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nd the participants to complete the task cooperatively, encourage and praise the other members in the process</w:t>
            </w:r>
          </w:p>
        </w:tc>
      </w:tr>
      <w:tr w:rsidR="008E1D3A" w:rsidRPr="00B93090" w14:paraId="1153A5BC" w14:textId="77777777" w:rsidTr="00B91D73">
        <w:tc>
          <w:tcPr>
            <w:tcW w:w="2245" w:type="dxa"/>
          </w:tcPr>
          <w:p w14:paraId="08D671D1" w14:textId="13318B05" w:rsidR="008E1D3A" w:rsidRDefault="008E1D3A" w:rsidP="008E1D3A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mins</w:t>
            </w:r>
          </w:p>
        </w:tc>
        <w:tc>
          <w:tcPr>
            <w:tcW w:w="7105" w:type="dxa"/>
          </w:tcPr>
          <w:p w14:paraId="4860A7B9" w14:textId="77777777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 parenting/family games</w:t>
            </w:r>
          </w:p>
          <w:p w14:paraId="3F0F44CA" w14:textId="68333EDD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ame 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Role play</w:t>
            </w:r>
          </w:p>
          <w:p w14:paraId="25D902F8" w14:textId="3F6C9778" w:rsidR="008E1D3A" w:rsidRPr="00B93090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let </w:t>
            </w:r>
            <w:r w:rsidR="007E7673">
              <w:rPr>
                <w:rFonts w:ascii="Times New Roman" w:hAnsi="Times New Roman" w:cs="Times New Roman"/>
              </w:rPr>
              <w:t xml:space="preserve">the </w:t>
            </w:r>
            <w:r w:rsidR="00D524D7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</w:rPr>
              <w:t xml:space="preserve"> experience</w:t>
            </w:r>
            <w:r w:rsidR="00EC5A78">
              <w:rPr>
                <w:rFonts w:ascii="Times New Roman" w:hAnsi="Times New Roman" w:cs="Times New Roman"/>
              </w:rPr>
              <w:t xml:space="preserve"> how to give appropriate praise and observe children’s responses to different praise</w:t>
            </w:r>
          </w:p>
        </w:tc>
      </w:tr>
      <w:tr w:rsidR="008E1D3A" w:rsidRPr="00B93090" w14:paraId="6FF97152" w14:textId="77777777" w:rsidTr="00B91D73">
        <w:tc>
          <w:tcPr>
            <w:tcW w:w="2245" w:type="dxa"/>
          </w:tcPr>
          <w:p w14:paraId="70ECF71F" w14:textId="6A025295" w:rsidR="008E1D3A" w:rsidRDefault="008E1D3A" w:rsidP="008E1D3A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mins</w:t>
            </w:r>
          </w:p>
        </w:tc>
        <w:tc>
          <w:tcPr>
            <w:tcW w:w="7105" w:type="dxa"/>
          </w:tcPr>
          <w:p w14:paraId="0631AC35" w14:textId="77777777" w:rsidR="008E1D3A" w:rsidRDefault="00EC5A78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mary</w:t>
            </w:r>
          </w:p>
          <w:p w14:paraId="4DD142B8" w14:textId="5BA1E5D9" w:rsidR="00EC5A78" w:rsidRPr="00B93090" w:rsidRDefault="00EC5A78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ew again the SME: sharing, mind and enjoyment</w:t>
            </w:r>
          </w:p>
        </w:tc>
      </w:tr>
      <w:tr w:rsidR="008E1D3A" w:rsidRPr="00B93090" w14:paraId="2CB8E978" w14:textId="77777777" w:rsidTr="00B91D73">
        <w:tc>
          <w:tcPr>
            <w:tcW w:w="2245" w:type="dxa"/>
          </w:tcPr>
          <w:p w14:paraId="10026160" w14:textId="09B24BF0" w:rsidR="008E1D3A" w:rsidRDefault="008E1D3A" w:rsidP="008E1D3A">
            <w:pPr>
              <w:ind w:firstLine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C5A7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mins</w:t>
            </w:r>
          </w:p>
        </w:tc>
        <w:tc>
          <w:tcPr>
            <w:tcW w:w="7105" w:type="dxa"/>
          </w:tcPr>
          <w:p w14:paraId="28E33202" w14:textId="77777777" w:rsidR="00EC5A78" w:rsidRPr="003D2842" w:rsidRDefault="00EC5A78" w:rsidP="003D284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D2842">
              <w:rPr>
                <w:rFonts w:ascii="Times New Roman" w:hAnsi="Times New Roman" w:cs="Times New Roman"/>
              </w:rPr>
              <w:t>Remind parents to do more practice at home</w:t>
            </w:r>
          </w:p>
          <w:p w14:paraId="465E5A3E" w14:textId="2F023E82" w:rsidR="008E1D3A" w:rsidRPr="003D2842" w:rsidRDefault="00EC5A78" w:rsidP="003D284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3D2842">
              <w:rPr>
                <w:rFonts w:ascii="Times New Roman" w:hAnsi="Times New Roman" w:cs="Times New Roman"/>
              </w:rPr>
              <w:t>Complete process evaluation</w:t>
            </w:r>
          </w:p>
        </w:tc>
      </w:tr>
      <w:tr w:rsidR="008E1D3A" w:rsidRPr="00B93090" w14:paraId="08815C45" w14:textId="77777777" w:rsidTr="00B91D73">
        <w:tc>
          <w:tcPr>
            <w:tcW w:w="2245" w:type="dxa"/>
          </w:tcPr>
          <w:p w14:paraId="72151CB8" w14:textId="39103627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3 months</w:t>
            </w:r>
          </w:p>
        </w:tc>
        <w:tc>
          <w:tcPr>
            <w:tcW w:w="7105" w:type="dxa"/>
          </w:tcPr>
          <w:p w14:paraId="2EFBAF50" w14:textId="553D8E29" w:rsidR="008E1D3A" w:rsidRPr="00B93090" w:rsidRDefault="008E1D3A" w:rsidP="008E1D3A">
            <w:pPr>
              <w:rPr>
                <w:rFonts w:ascii="Times New Roman" w:hAnsi="Times New Roman" w:cs="Times New Roman"/>
              </w:rPr>
            </w:pPr>
            <w:r w:rsidRPr="00274386">
              <w:rPr>
                <w:rFonts w:ascii="Times New Roman" w:hAnsi="Times New Roman" w:cs="Times New Roman"/>
                <w:b/>
                <w:bCs/>
                <w:u w:val="single"/>
              </w:rPr>
              <w:t>3-month outcome evaluation</w:t>
            </w:r>
            <w:r>
              <w:rPr>
                <w:rFonts w:ascii="Times New Roman" w:hAnsi="Times New Roman" w:cs="Times New Roman"/>
              </w:rPr>
              <w:t xml:space="preserve"> (second follow-up before the family gathering activity)</w:t>
            </w:r>
          </w:p>
        </w:tc>
      </w:tr>
      <w:tr w:rsidR="008E1D3A" w:rsidRPr="00B93090" w14:paraId="73C238B8" w14:textId="77777777" w:rsidTr="00B91D73">
        <w:tc>
          <w:tcPr>
            <w:tcW w:w="2245" w:type="dxa"/>
          </w:tcPr>
          <w:p w14:paraId="14133097" w14:textId="2993DCB1" w:rsidR="008E1D3A" w:rsidRPr="00391040" w:rsidRDefault="008E1D3A" w:rsidP="008E1D3A">
            <w:pPr>
              <w:rPr>
                <w:rFonts w:ascii="Times New Roman" w:hAnsi="Times New Roman" w:cs="Times New Roman"/>
                <w:b/>
                <w:bCs/>
              </w:rPr>
            </w:pPr>
            <w:r w:rsidRPr="00391040">
              <w:rPr>
                <w:rFonts w:ascii="Times New Roman" w:hAnsi="Times New Roman" w:cs="Times New Roman"/>
                <w:b/>
                <w:bCs/>
              </w:rPr>
              <w:t>Family gathering activity (2 hours)</w:t>
            </w:r>
          </w:p>
        </w:tc>
        <w:tc>
          <w:tcPr>
            <w:tcW w:w="7105" w:type="dxa"/>
          </w:tcPr>
          <w:p w14:paraId="74715EA7" w14:textId="77777777" w:rsidR="008E1D3A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games</w:t>
            </w:r>
          </w:p>
          <w:p w14:paraId="3F3BCA07" w14:textId="16A51546" w:rsidR="008E1D3A" w:rsidRPr="00B93090" w:rsidRDefault="008E1D3A" w:rsidP="008E1D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ch gathering</w:t>
            </w:r>
          </w:p>
        </w:tc>
      </w:tr>
    </w:tbl>
    <w:p w14:paraId="1E573313" w14:textId="77777777" w:rsidR="00B93090" w:rsidRDefault="00B93090"/>
    <w:sectPr w:rsidR="00B930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67740"/>
    <w:multiLevelType w:val="hybridMultilevel"/>
    <w:tmpl w:val="3BB64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C21BC"/>
    <w:multiLevelType w:val="hybridMultilevel"/>
    <w:tmpl w:val="BFE8C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4563C"/>
    <w:multiLevelType w:val="hybridMultilevel"/>
    <w:tmpl w:val="03149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45F3E"/>
    <w:multiLevelType w:val="hybridMultilevel"/>
    <w:tmpl w:val="1750A8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6F7EAF"/>
    <w:multiLevelType w:val="hybridMultilevel"/>
    <w:tmpl w:val="AD2056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52FE4"/>
    <w:multiLevelType w:val="hybridMultilevel"/>
    <w:tmpl w:val="D8722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0E7195"/>
    <w:multiLevelType w:val="hybridMultilevel"/>
    <w:tmpl w:val="F03E186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FE7514"/>
    <w:multiLevelType w:val="hybridMultilevel"/>
    <w:tmpl w:val="7ED65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90384"/>
    <w:multiLevelType w:val="hybridMultilevel"/>
    <w:tmpl w:val="35BA7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C6F87"/>
    <w:multiLevelType w:val="hybridMultilevel"/>
    <w:tmpl w:val="E19CA68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1"/>
  </w:num>
  <w:num w:numId="5">
    <w:abstractNumId w:val="3"/>
  </w:num>
  <w:num w:numId="6">
    <w:abstractNumId w:val="9"/>
  </w:num>
  <w:num w:numId="7">
    <w:abstractNumId w:val="2"/>
  </w:num>
  <w:num w:numId="8">
    <w:abstractNumId w:val="6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90"/>
    <w:rsid w:val="00020038"/>
    <w:rsid w:val="00022CFD"/>
    <w:rsid w:val="00024CA0"/>
    <w:rsid w:val="00075F2F"/>
    <w:rsid w:val="00167AD4"/>
    <w:rsid w:val="00183FB3"/>
    <w:rsid w:val="0019191C"/>
    <w:rsid w:val="001923AC"/>
    <w:rsid w:val="001D6E4A"/>
    <w:rsid w:val="001F4057"/>
    <w:rsid w:val="00274386"/>
    <w:rsid w:val="002B1C7E"/>
    <w:rsid w:val="00391040"/>
    <w:rsid w:val="003B1793"/>
    <w:rsid w:val="003D2842"/>
    <w:rsid w:val="00416BE7"/>
    <w:rsid w:val="00461182"/>
    <w:rsid w:val="0046340A"/>
    <w:rsid w:val="004E0044"/>
    <w:rsid w:val="00537A41"/>
    <w:rsid w:val="006D1574"/>
    <w:rsid w:val="006D731E"/>
    <w:rsid w:val="007E7673"/>
    <w:rsid w:val="0086668E"/>
    <w:rsid w:val="008A140D"/>
    <w:rsid w:val="008E1D3A"/>
    <w:rsid w:val="009152FD"/>
    <w:rsid w:val="00961970"/>
    <w:rsid w:val="00996DCB"/>
    <w:rsid w:val="00AA33FC"/>
    <w:rsid w:val="00B82666"/>
    <w:rsid w:val="00B91D73"/>
    <w:rsid w:val="00B93090"/>
    <w:rsid w:val="00C6448C"/>
    <w:rsid w:val="00C66BAE"/>
    <w:rsid w:val="00D524D7"/>
    <w:rsid w:val="00DE4DB8"/>
    <w:rsid w:val="00E63E06"/>
    <w:rsid w:val="00EC5A78"/>
    <w:rsid w:val="00ED16AF"/>
    <w:rsid w:val="00F0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85D01"/>
  <w15:chartTrackingRefBased/>
  <w15:docId w15:val="{AB911B14-388B-4AEE-BD4A-F44281693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0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D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45</cp:revision>
  <dcterms:created xsi:type="dcterms:W3CDTF">2021-08-07T02:02:00Z</dcterms:created>
  <dcterms:modified xsi:type="dcterms:W3CDTF">2021-08-07T09:27:00Z</dcterms:modified>
</cp:coreProperties>
</file>